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05A539" w14:textId="580A577B" w:rsidR="00EF36B9" w:rsidRPr="00431E35" w:rsidRDefault="00F77EDA" w:rsidP="00EF36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. List of plasmids used in this study.</w:t>
      </w:r>
    </w:p>
    <w:tbl>
      <w:tblPr>
        <w:tblpPr w:leftFromText="180" w:rightFromText="180" w:vertAnchor="page" w:horzAnchor="margin" w:tblpY="2176"/>
        <w:tblW w:w="95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417"/>
        <w:gridCol w:w="5670"/>
        <w:gridCol w:w="1573"/>
      </w:tblGrid>
      <w:tr w:rsidR="00EF36B9" w:rsidRPr="007054B5" w14:paraId="163061D1" w14:textId="77777777" w:rsidTr="0062219A">
        <w:trPr>
          <w:trHeight w:val="206"/>
        </w:trPr>
        <w:tc>
          <w:tcPr>
            <w:tcW w:w="846" w:type="dxa"/>
            <w:shd w:val="clear" w:color="auto" w:fill="auto"/>
            <w:noWrap/>
            <w:hideMark/>
          </w:tcPr>
          <w:p w14:paraId="57A0595E" w14:textId="77777777" w:rsidR="00EF36B9" w:rsidRPr="00525453" w:rsidRDefault="00EF36B9" w:rsidP="006221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r No.</w:t>
            </w:r>
          </w:p>
        </w:tc>
        <w:tc>
          <w:tcPr>
            <w:tcW w:w="1417" w:type="dxa"/>
            <w:shd w:val="clear" w:color="auto" w:fill="auto"/>
            <w:hideMark/>
          </w:tcPr>
          <w:p w14:paraId="3D9146F0" w14:textId="77777777" w:rsidR="00EF36B9" w:rsidRPr="00525453" w:rsidRDefault="00EF36B9" w:rsidP="006221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id name</w:t>
            </w:r>
          </w:p>
        </w:tc>
        <w:tc>
          <w:tcPr>
            <w:tcW w:w="5670" w:type="dxa"/>
            <w:shd w:val="clear" w:color="auto" w:fill="auto"/>
            <w:hideMark/>
          </w:tcPr>
          <w:p w14:paraId="095B2C39" w14:textId="77777777" w:rsidR="00EF36B9" w:rsidRPr="00525453" w:rsidRDefault="00EF36B9" w:rsidP="006221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573" w:type="dxa"/>
            <w:shd w:val="clear" w:color="auto" w:fill="auto"/>
            <w:hideMark/>
          </w:tcPr>
          <w:p w14:paraId="09BC41AE" w14:textId="77777777" w:rsidR="00EF36B9" w:rsidRPr="00525453" w:rsidRDefault="00EF36B9" w:rsidP="006221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EF36B9" w:rsidRPr="007054B5" w14:paraId="5100F648" w14:textId="77777777" w:rsidTr="0062219A">
        <w:trPr>
          <w:trHeight w:val="206"/>
        </w:trPr>
        <w:tc>
          <w:tcPr>
            <w:tcW w:w="846" w:type="dxa"/>
            <w:shd w:val="clear" w:color="auto" w:fill="auto"/>
            <w:noWrap/>
            <w:hideMark/>
          </w:tcPr>
          <w:p w14:paraId="59254BD7" w14:textId="77777777" w:rsidR="00EF36B9" w:rsidRPr="00525453" w:rsidRDefault="00EF36B9" w:rsidP="0062219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06DB6ACC" w14:textId="77777777" w:rsidR="00EF36B9" w:rsidRPr="00525453" w:rsidRDefault="00EF36B9" w:rsidP="0062219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pTSK573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2A9CD8F8" w14:textId="77777777" w:rsidR="00EF36B9" w:rsidRPr="00525453" w:rsidRDefault="00EF36B9" w:rsidP="0062219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For C-terminal fusion of the </w:t>
            </w: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loTag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 using </w:t>
            </w: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P1 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selection marker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14:paraId="5E3C7929" w14:textId="77777777" w:rsidR="00EF36B9" w:rsidRPr="00525453" w:rsidRDefault="001F6662" w:rsidP="0062219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proofErr w:type="spellStart"/>
              <w:r w:rsidR="00EF36B9" w:rsidRPr="0052545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Addgene</w:t>
              </w:r>
              <w:proofErr w:type="spellEnd"/>
              <w:r w:rsidR="00EF36B9" w:rsidRPr="0052545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: 190881</w:t>
              </w:r>
            </w:hyperlink>
          </w:p>
        </w:tc>
      </w:tr>
      <w:tr w:rsidR="00EF36B9" w:rsidRPr="007054B5" w14:paraId="11988CE0" w14:textId="77777777" w:rsidTr="0062219A">
        <w:trPr>
          <w:trHeight w:val="206"/>
        </w:trPr>
        <w:tc>
          <w:tcPr>
            <w:tcW w:w="846" w:type="dxa"/>
            <w:shd w:val="clear" w:color="auto" w:fill="auto"/>
            <w:noWrap/>
            <w:hideMark/>
          </w:tcPr>
          <w:p w14:paraId="2CF50093" w14:textId="77777777" w:rsidR="00EF36B9" w:rsidRPr="00525453" w:rsidRDefault="00EF36B9" w:rsidP="0062219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4E23C7C4" w14:textId="77777777" w:rsidR="00EF36B9" w:rsidRPr="00525453" w:rsidRDefault="00EF36B9" w:rsidP="0062219A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25453">
              <w:rPr>
                <w:rFonts w:ascii="Times New Roman" w:eastAsia="Times New Roman" w:hAnsi="Times New Roman" w:cs="Times New Roman"/>
                <w:i/>
                <w:iCs/>
                <w:kern w:val="36"/>
                <w:sz w:val="24"/>
                <w:szCs w:val="24"/>
              </w:rPr>
              <w:t>pHyg</w:t>
            </w:r>
            <w:proofErr w:type="spellEnd"/>
            <w:r w:rsidRPr="00525453">
              <w:rPr>
                <w:rFonts w:ascii="Times New Roman" w:eastAsia="Times New Roman" w:hAnsi="Times New Roman" w:cs="Times New Roman"/>
                <w:i/>
                <w:iCs/>
                <w:kern w:val="36"/>
                <w:sz w:val="24"/>
                <w:szCs w:val="24"/>
              </w:rPr>
              <w:t>-AID*-</w:t>
            </w:r>
            <w:proofErr w:type="spellStart"/>
            <w:r w:rsidRPr="00525453">
              <w:rPr>
                <w:rFonts w:ascii="Times New Roman" w:eastAsia="Times New Roman" w:hAnsi="Times New Roman" w:cs="Times New Roman"/>
                <w:i/>
                <w:iCs/>
                <w:kern w:val="36"/>
                <w:sz w:val="24"/>
                <w:szCs w:val="24"/>
              </w:rPr>
              <w:t>6HA</w:t>
            </w:r>
            <w:proofErr w:type="spellEnd"/>
            <w:r w:rsidRPr="00525453">
              <w:rPr>
                <w:rFonts w:ascii="Times New Roman" w:eastAsia="Times New Roman" w:hAnsi="Times New Roman" w:cs="Times New Roman"/>
                <w:i/>
                <w:iCs/>
                <w:kern w:val="36"/>
                <w:sz w:val="24"/>
                <w:szCs w:val="24"/>
              </w:rPr>
              <w:t xml:space="preserve"> 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4DB3852A" w14:textId="77777777" w:rsidR="00EF36B9" w:rsidRPr="00525453" w:rsidRDefault="00EF36B9" w:rsidP="0062219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For C-terminal fusion of the </w:t>
            </w: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ID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 (Auxin-Inducible Degron) tag for the conditional depletion of a protein of interest gene, selection marker: Hygromycin B</w:t>
            </w:r>
          </w:p>
        </w:tc>
        <w:tc>
          <w:tcPr>
            <w:tcW w:w="1573" w:type="dxa"/>
            <w:shd w:val="clear" w:color="auto" w:fill="auto"/>
            <w:noWrap/>
          </w:tcPr>
          <w:p w14:paraId="7B0889BA" w14:textId="77777777" w:rsidR="00EF36B9" w:rsidRPr="00525453" w:rsidRDefault="001F6662" w:rsidP="0062219A">
            <w:pPr>
              <w:spacing w:before="100" w:beforeAutospacing="1" w:after="100" w:afterAutospacing="1"/>
              <w:outlineLvl w:val="0"/>
              <w:rPr>
                <w:rFonts w:ascii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7" w:history="1">
              <w:proofErr w:type="spellStart"/>
              <w:r w:rsidR="00EF36B9" w:rsidRPr="0052545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Addgene</w:t>
              </w:r>
              <w:proofErr w:type="spellEnd"/>
              <w:r w:rsidR="00EF36B9" w:rsidRPr="0052545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: 99520</w:t>
              </w:r>
            </w:hyperlink>
          </w:p>
        </w:tc>
      </w:tr>
      <w:tr w:rsidR="00EF36B9" w:rsidRPr="007054B5" w14:paraId="4DD48927" w14:textId="77777777" w:rsidTr="0062219A">
        <w:trPr>
          <w:trHeight w:val="206"/>
        </w:trPr>
        <w:tc>
          <w:tcPr>
            <w:tcW w:w="846" w:type="dxa"/>
            <w:shd w:val="clear" w:color="auto" w:fill="auto"/>
            <w:noWrap/>
            <w:hideMark/>
          </w:tcPr>
          <w:p w14:paraId="24611ADC" w14:textId="77777777" w:rsidR="00EF36B9" w:rsidRPr="00525453" w:rsidRDefault="00EF36B9" w:rsidP="0062219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3C502737" w14:textId="77777777" w:rsidR="00EF36B9" w:rsidRPr="00525453" w:rsidRDefault="00EF36B9" w:rsidP="0062219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pAG32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14:paraId="69FD32C8" w14:textId="77777777" w:rsidR="00EF36B9" w:rsidRPr="00525453" w:rsidRDefault="00EF36B9" w:rsidP="0062219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For gene deletion using hygromycin B selection marker</w:t>
            </w:r>
          </w:p>
        </w:tc>
        <w:tc>
          <w:tcPr>
            <w:tcW w:w="1573" w:type="dxa"/>
            <w:shd w:val="clear" w:color="auto" w:fill="auto"/>
            <w:noWrap/>
          </w:tcPr>
          <w:p w14:paraId="31921FA3" w14:textId="77777777" w:rsidR="00EF36B9" w:rsidRPr="00525453" w:rsidRDefault="001F6662" w:rsidP="0062219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proofErr w:type="spellStart"/>
              <w:r w:rsidR="00EF36B9" w:rsidRPr="0052545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Euroscarf</w:t>
              </w:r>
              <w:proofErr w:type="spellEnd"/>
              <w:r w:rsidR="00EF36B9" w:rsidRPr="0052545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 xml:space="preserve">: </w:t>
              </w:r>
              <w:proofErr w:type="spellStart"/>
              <w:r w:rsidR="00EF36B9" w:rsidRPr="0052545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P30106</w:t>
              </w:r>
              <w:proofErr w:type="spellEnd"/>
            </w:hyperlink>
          </w:p>
        </w:tc>
      </w:tr>
      <w:tr w:rsidR="00EF36B9" w:rsidRPr="007054B5" w14:paraId="6D8432D9" w14:textId="77777777" w:rsidTr="0062219A">
        <w:trPr>
          <w:trHeight w:val="206"/>
        </w:trPr>
        <w:tc>
          <w:tcPr>
            <w:tcW w:w="846" w:type="dxa"/>
            <w:shd w:val="clear" w:color="auto" w:fill="auto"/>
            <w:noWrap/>
          </w:tcPr>
          <w:p w14:paraId="6D9E8E4F" w14:textId="77777777" w:rsidR="00EF36B9" w:rsidRPr="00525453" w:rsidRDefault="00EF36B9" w:rsidP="0062219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76C6512D" w14:textId="77777777" w:rsidR="00EF36B9" w:rsidRPr="00525453" w:rsidRDefault="00EF36B9" w:rsidP="0062219A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0" w:name="_Hlk172108805"/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IS3p:CloverGFP-TUB1+3’UTR::URA3</w:t>
            </w:r>
            <w:bookmarkEnd w:id="0"/>
          </w:p>
        </w:tc>
        <w:tc>
          <w:tcPr>
            <w:tcW w:w="5670" w:type="dxa"/>
            <w:shd w:val="clear" w:color="auto" w:fill="auto"/>
            <w:noWrap/>
          </w:tcPr>
          <w:p w14:paraId="31251B84" w14:textId="77777777" w:rsidR="00EF36B9" w:rsidRPr="00525453" w:rsidRDefault="00EF36B9" w:rsidP="0062219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For the expression of CloverGFP-Tub1 as a localization marker</w:t>
            </w:r>
          </w:p>
        </w:tc>
        <w:tc>
          <w:tcPr>
            <w:tcW w:w="1573" w:type="dxa"/>
            <w:shd w:val="clear" w:color="auto" w:fill="auto"/>
            <w:noWrap/>
          </w:tcPr>
          <w:p w14:paraId="779D6DA4" w14:textId="77777777" w:rsidR="00EF36B9" w:rsidRPr="00525453" w:rsidRDefault="001F6662" w:rsidP="0062219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proofErr w:type="spellStart"/>
              <w:r w:rsidR="00EF36B9" w:rsidRPr="0052545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Addgene</w:t>
              </w:r>
              <w:proofErr w:type="spellEnd"/>
              <w:r w:rsidR="00EF36B9" w:rsidRPr="00525453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: 50636</w:t>
              </w:r>
            </w:hyperlink>
          </w:p>
        </w:tc>
      </w:tr>
      <w:tr w:rsidR="00EF36B9" w:rsidRPr="007054B5" w14:paraId="7533C5C8" w14:textId="77777777" w:rsidTr="0062219A">
        <w:trPr>
          <w:trHeight w:val="206"/>
        </w:trPr>
        <w:tc>
          <w:tcPr>
            <w:tcW w:w="846" w:type="dxa"/>
            <w:shd w:val="clear" w:color="auto" w:fill="auto"/>
            <w:noWrap/>
          </w:tcPr>
          <w:p w14:paraId="039F9BDB" w14:textId="77777777" w:rsidR="00EF36B9" w:rsidRPr="00525453" w:rsidRDefault="00EF36B9" w:rsidP="0062219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1D2ADF20" w14:textId="77777777" w:rsidR="00EF36B9" w:rsidRPr="00525453" w:rsidRDefault="00EF36B9" w:rsidP="0062219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pTSK559</w:t>
            </w:r>
          </w:p>
        </w:tc>
        <w:tc>
          <w:tcPr>
            <w:tcW w:w="5670" w:type="dxa"/>
            <w:shd w:val="clear" w:color="auto" w:fill="auto"/>
            <w:noWrap/>
          </w:tcPr>
          <w:p w14:paraId="10BE9BCE" w14:textId="77777777" w:rsidR="00EF36B9" w:rsidRPr="00525453" w:rsidRDefault="00EF36B9" w:rsidP="0062219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For the expression of </w:t>
            </w: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FB</w:t>
            </w:r>
            <w:bookmarkStart w:id="1" w:name="_GoBack"/>
            <w:bookmarkEnd w:id="1"/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H1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 promoter</w:t>
            </w:r>
          </w:p>
        </w:tc>
        <w:tc>
          <w:tcPr>
            <w:tcW w:w="1573" w:type="dxa"/>
            <w:shd w:val="clear" w:color="auto" w:fill="auto"/>
            <w:noWrap/>
          </w:tcPr>
          <w:p w14:paraId="7B6BE4C1" w14:textId="311E4BBA" w:rsidR="00EF36B9" w:rsidRPr="001F6662" w:rsidRDefault="001F6662" w:rsidP="0062219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6662">
              <w:rPr>
                <w:rFonts w:ascii="Times New Roman" w:hAnsi="Times New Roman" w:cs="Times New Roman"/>
                <w:sz w:val="24"/>
                <w:szCs w:val="24"/>
              </w:rPr>
              <w:t>Mehta et al (2018)</w:t>
            </w:r>
          </w:p>
        </w:tc>
      </w:tr>
      <w:tr w:rsidR="00EF36B9" w:rsidRPr="007054B5" w14:paraId="5003E05D" w14:textId="77777777" w:rsidTr="0062219A">
        <w:trPr>
          <w:trHeight w:val="206"/>
        </w:trPr>
        <w:tc>
          <w:tcPr>
            <w:tcW w:w="846" w:type="dxa"/>
            <w:shd w:val="clear" w:color="auto" w:fill="auto"/>
            <w:noWrap/>
          </w:tcPr>
          <w:p w14:paraId="5E378BA8" w14:textId="77777777" w:rsidR="00EF36B9" w:rsidRPr="00525453" w:rsidRDefault="00EF36B9" w:rsidP="0062219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14:paraId="13F58B91" w14:textId="77777777" w:rsidR="00EF36B9" w:rsidRPr="00525453" w:rsidRDefault="00EF36B9" w:rsidP="0062219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pTSK405</w:t>
            </w:r>
          </w:p>
        </w:tc>
        <w:tc>
          <w:tcPr>
            <w:tcW w:w="5670" w:type="dxa"/>
            <w:shd w:val="clear" w:color="auto" w:fill="auto"/>
            <w:noWrap/>
          </w:tcPr>
          <w:p w14:paraId="4DF803DB" w14:textId="77777777" w:rsidR="00EF36B9" w:rsidRPr="00525453" w:rsidRDefault="00EF36B9" w:rsidP="0062219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For C-terminal fusion with </w:t>
            </w: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xGFP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 tag (</w:t>
            </w: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C10-3xGFP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PL1-3xGFP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3" w:type="dxa"/>
            <w:shd w:val="clear" w:color="auto" w:fill="auto"/>
            <w:noWrap/>
          </w:tcPr>
          <w:p w14:paraId="3EB8BBA8" w14:textId="3E7CF7DD" w:rsidR="00EF36B9" w:rsidRPr="00525453" w:rsidRDefault="001F6662" w:rsidP="0062219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F6662">
              <w:rPr>
                <w:rFonts w:ascii="Times New Roman" w:hAnsi="Times New Roman" w:cs="Times New Roman"/>
                <w:sz w:val="24"/>
                <w:szCs w:val="24"/>
              </w:rPr>
              <w:t>Mehta et al (2018)</w:t>
            </w:r>
          </w:p>
        </w:tc>
      </w:tr>
    </w:tbl>
    <w:p w14:paraId="3DBDC0B7" w14:textId="77777777" w:rsidR="00EF36B9" w:rsidRDefault="00EF36B9" w:rsidP="00431E35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F36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1D792D"/>
    <w:multiLevelType w:val="hybridMultilevel"/>
    <w:tmpl w:val="1CF6525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cxsTQyMrI0NbU0sTRV0lEKTi0uzszPAykwrgUA1YYLKywAAAA="/>
  </w:docVars>
  <w:rsids>
    <w:rsidRoot w:val="00EF36B9"/>
    <w:rsid w:val="001E30C4"/>
    <w:rsid w:val="001F6662"/>
    <w:rsid w:val="00431E35"/>
    <w:rsid w:val="004372C2"/>
    <w:rsid w:val="00453531"/>
    <w:rsid w:val="0070243C"/>
    <w:rsid w:val="00736EE5"/>
    <w:rsid w:val="007E6E2D"/>
    <w:rsid w:val="008407F7"/>
    <w:rsid w:val="008921E6"/>
    <w:rsid w:val="00994FD5"/>
    <w:rsid w:val="009A4E42"/>
    <w:rsid w:val="00B92578"/>
    <w:rsid w:val="00DF59B7"/>
    <w:rsid w:val="00EF36B9"/>
    <w:rsid w:val="00F77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A6CF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6B9"/>
  </w:style>
  <w:style w:type="paragraph" w:styleId="Heading1">
    <w:name w:val="heading 1"/>
    <w:basedOn w:val="Normal"/>
    <w:next w:val="Normal"/>
    <w:link w:val="Heading1Char"/>
    <w:uiPriority w:val="9"/>
    <w:qFormat/>
    <w:rsid w:val="00EF36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36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36B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36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36B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36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36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36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36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36B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36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36B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36B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36B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36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36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36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36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36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36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36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36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36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36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36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36B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36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36B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36B9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F36B9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EF36B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F36B9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6B9"/>
  </w:style>
  <w:style w:type="paragraph" w:styleId="Heading1">
    <w:name w:val="heading 1"/>
    <w:basedOn w:val="Normal"/>
    <w:next w:val="Normal"/>
    <w:link w:val="Heading1Char"/>
    <w:uiPriority w:val="9"/>
    <w:qFormat/>
    <w:rsid w:val="00EF36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36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36B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36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36B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36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36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36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36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36B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36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36B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36B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36B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36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36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36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36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36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36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36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36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36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36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36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36B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36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36B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36B9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F36B9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EF36B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F36B9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uroscarf.de/plasmid_details.php?accno=P30106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s://www.addgene.org/99520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addgene.org/190881/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addgene.org/50636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837</Characters>
  <Application>Microsoft Office Word</Application>
  <DocSecurity>0</DocSecurity>
  <Lines>14</Lines>
  <Paragraphs>2</Paragraphs>
  <ScaleCrop>false</ScaleCrop>
  <Company/>
  <LinksUpToDate>false</LinksUpToDate>
  <CharactersWithSpaces>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jan Mehta</dc:creator>
  <cp:keywords/>
  <dc:description/>
  <cp:lastModifiedBy>20365</cp:lastModifiedBy>
  <cp:revision>7</cp:revision>
  <cp:lastPrinted>2025-03-26T10:05:00Z</cp:lastPrinted>
  <dcterms:created xsi:type="dcterms:W3CDTF">2025-03-26T07:53:00Z</dcterms:created>
  <dcterms:modified xsi:type="dcterms:W3CDTF">2025-04-12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bd967cb9deca7cc1cba2ecffe641064f16a274e74e95f32546c65f42a2c593</vt:lpwstr>
  </property>
</Properties>
</file>